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78C" w:rsidRDefault="0025178C">
      <w:r>
        <w:fldChar w:fldCharType="begin"/>
      </w:r>
      <w:r>
        <w:instrText xml:space="preserve"> LINK Excel.Sheet.12 "E:\\Manuscripts\\Subroto\\Raw data\\Skin\\Glycolipids-skin Supplementary data.xlsx" "Sheet1!R6C1:R112C6" \a \f 5 \h  \* MERGEFORMAT </w:instrText>
      </w:r>
      <w:r>
        <w:fldChar w:fldCharType="separate"/>
      </w:r>
    </w:p>
    <w:tbl>
      <w:tblPr>
        <w:tblStyle w:val="TableGrid"/>
        <w:tblW w:w="8380" w:type="dxa"/>
        <w:tblLook w:val="04A0" w:firstRow="1" w:lastRow="0" w:firstColumn="1" w:lastColumn="0" w:noHBand="0" w:noVBand="1"/>
      </w:tblPr>
      <w:tblGrid>
        <w:gridCol w:w="3580"/>
        <w:gridCol w:w="1053"/>
        <w:gridCol w:w="1053"/>
        <w:gridCol w:w="1053"/>
        <w:gridCol w:w="1053"/>
        <w:gridCol w:w="1053"/>
      </w:tblGrid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>
            <w:pPr>
              <w:rPr>
                <w:b/>
                <w:bCs/>
              </w:rPr>
            </w:pPr>
            <w:r w:rsidRPr="0025178C">
              <w:rPr>
                <w:b/>
                <w:bCs/>
              </w:rPr>
              <w:t>Glycolipids-skin Supplement</w:t>
            </w:r>
            <w:bookmarkStart w:id="0" w:name="_GoBack"/>
            <w:bookmarkEnd w:id="0"/>
            <w:r w:rsidRPr="0025178C">
              <w:rPr>
                <w:b/>
                <w:bCs/>
              </w:rPr>
              <w:t>ary data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:rsidR="0025178C" w:rsidRPr="0025178C" w:rsidRDefault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Ceramide d18:1/16: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19259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96240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0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26153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242424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77692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6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0078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98484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563636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42857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6718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4274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93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45313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34883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6666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Ceramide d18:1/18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230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60902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5384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78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765152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25384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30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2343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48484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67692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43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2137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96212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0468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0451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030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Ceramide d18:1/20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384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8646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8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00769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659091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7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0384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03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3181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037879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4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5390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62595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0468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914063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26356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2575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Ceramide d18:1/22: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2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50150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9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3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742424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4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2343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5909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15789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0676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5060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26717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17968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0937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4263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6742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Ceramide d18:1/24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.2255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7.8030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4615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5.83333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69230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9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3484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9.015152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9.6240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9.453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7.968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4.06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5.2343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9379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2824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Ceramide d18:1/24: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66153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45864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0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75384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886364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25384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2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6093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97727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992424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88888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328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41221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3203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945313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33333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Ceramide d18:1/26: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4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12030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1384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62879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9069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30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1953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6666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256061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18045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17557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203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6992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02325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48106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proofErr w:type="spellStart"/>
            <w:r w:rsidRPr="0025178C">
              <w:t>Monohexosylceram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 xml:space="preserve"> d18:1/16:1-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5676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384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5384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330303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5384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46615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3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4469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487879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4615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48515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9618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093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458647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790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2575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d18:1/16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91538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278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30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4.42424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9.5384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1212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7.95454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74436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406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11450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015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7187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9.14728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0454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 xml:space="preserve"> d18:1/18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9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66917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9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57692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174242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9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8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8906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14393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30303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48872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74218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9007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3515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87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88759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70454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d18:1/22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3769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7293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30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4615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6.2878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9.140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4.0909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5151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.1503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828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8.3969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203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4.1085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.8333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d18:1/24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8.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6.3383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0.0769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3.0769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0.60606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0.6153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30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4.8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5.6060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1.22727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9.1353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2.656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3.9465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1.718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1.87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9.1472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3.4393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d18:1/24: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0451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9.44230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2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621212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6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015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62878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84848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3458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7968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9.3816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640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82706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007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4318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d18:1/26:0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00769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1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310606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1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49218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3787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8484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06616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678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44274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4453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21093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.50075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proofErr w:type="spellStart"/>
            <w:r w:rsidRPr="0025178C">
              <w:lastRenderedPageBreak/>
              <w:t>Lactosylceram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8:1\16:0 -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59230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80451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61538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94615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9398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2.823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41538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53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11363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037879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50375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.68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96564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42968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4843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25581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.59090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proofErr w:type="spellStart"/>
            <w:r w:rsidRPr="0025178C">
              <w:t>Lactosylceramide</w:t>
            </w:r>
            <w:proofErr w:type="spellEnd"/>
            <w:r w:rsidRPr="0025178C">
              <w:br/>
              <w:t xml:space="preserve">18:1\18:0 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3180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6038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1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5606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689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4392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5320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690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878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909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4164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282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8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82031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7527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0.694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 xml:space="preserve">18:1\24:0 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27692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36842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7424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430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80151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27692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0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9230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6515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5151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314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7578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0468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9140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80312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51162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3358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 xml:space="preserve">18:1\22:0 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369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16917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8384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86153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05468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2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784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8906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10606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54545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51879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.12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81679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71093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82575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.49612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3.36363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proofErr w:type="spellStart"/>
            <w:r w:rsidRPr="0025178C">
              <w:t>totoal</w:t>
            </w:r>
            <w:proofErr w:type="spellEnd"/>
            <w:r w:rsidRPr="0025178C">
              <w:t xml:space="preserve"> -lac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74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7.3007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7.7515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2276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6.2348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1653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8.38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6.7843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7734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6.59773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5488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8.0560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5.854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4.103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5.3757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1.409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7.418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3.5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total-</w:t>
            </w:r>
            <w:proofErr w:type="spellStart"/>
            <w:r w:rsidRPr="0025178C">
              <w:t>cer</w:t>
            </w:r>
            <w:proofErr w:type="spellEnd"/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7.61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3.3075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0.6765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4.20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2.1295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4.32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0.0107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6.6976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8.1643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8.5447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1.5744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2.803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9.1382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3.5085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0.55078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8.0271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2.3213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total-</w:t>
            </w:r>
            <w:proofErr w:type="spellStart"/>
            <w:r w:rsidRPr="0025178C">
              <w:t>glu</w:t>
            </w:r>
            <w:proofErr w:type="spellEnd"/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Control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Placebo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5BPD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10D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81.58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7.4368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3.6569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3.3738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1.2379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2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83.3223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8.86615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9.06016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3.4729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5.59242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7.0323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46.28047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6.27863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1.67109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5</w:t>
            </w:r>
          </w:p>
        </w:tc>
      </w:tr>
      <w:tr w:rsidR="0025178C" w:rsidRPr="0025178C" w:rsidTr="0025178C">
        <w:trPr>
          <w:trHeight w:val="300"/>
        </w:trPr>
        <w:tc>
          <w:tcPr>
            <w:tcW w:w="3580" w:type="dxa"/>
            <w:noWrap/>
            <w:hideMark/>
          </w:tcPr>
          <w:p w:rsidR="0025178C" w:rsidRPr="0025178C" w:rsidRDefault="0025178C" w:rsidP="0025178C">
            <w:r w:rsidRPr="0025178C">
              <w:t>4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66.8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 w:rsidP="0025178C">
            <w:r w:rsidRPr="0025178C">
              <w:t>70.43341</w:t>
            </w:r>
          </w:p>
        </w:tc>
        <w:tc>
          <w:tcPr>
            <w:tcW w:w="960" w:type="dxa"/>
            <w:noWrap/>
            <w:hideMark/>
          </w:tcPr>
          <w:p w:rsidR="0025178C" w:rsidRPr="0025178C" w:rsidRDefault="0025178C" w:rsidP="0025178C"/>
        </w:tc>
        <w:tc>
          <w:tcPr>
            <w:tcW w:w="960" w:type="dxa"/>
            <w:noWrap/>
            <w:hideMark/>
          </w:tcPr>
          <w:p w:rsidR="0025178C" w:rsidRPr="0025178C" w:rsidRDefault="0025178C"/>
        </w:tc>
      </w:tr>
    </w:tbl>
    <w:p w:rsidR="00B247A3" w:rsidRDefault="0025178C">
      <w:pPr>
        <w:rPr>
          <w:sz w:val="24"/>
          <w:szCs w:val="24"/>
        </w:rPr>
      </w:pPr>
      <w:r>
        <w:fldChar w:fldCharType="end"/>
      </w:r>
    </w:p>
    <w:p w:rsidR="00B247A3" w:rsidRPr="00B247A3" w:rsidRDefault="00B247A3">
      <w:pPr>
        <w:rPr>
          <w:sz w:val="24"/>
          <w:szCs w:val="24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Default="00B247A3">
      <w:pPr>
        <w:rPr>
          <w:sz w:val="32"/>
        </w:rPr>
      </w:pPr>
    </w:p>
    <w:p w:rsidR="00B247A3" w:rsidRPr="00B247A3" w:rsidRDefault="00B247A3">
      <w:pPr>
        <w:rPr>
          <w:sz w:val="32"/>
        </w:rPr>
      </w:pPr>
    </w:p>
    <w:p w:rsidR="00B247A3" w:rsidRDefault="00B247A3">
      <w:r>
        <w:lastRenderedPageBreak/>
        <w:t xml:space="preserve">Mouse skin wounding </w:t>
      </w:r>
    </w:p>
    <w:p w:rsidR="00B247A3" w:rsidRDefault="00B247A3"/>
    <w:p w:rsidR="00B247A3" w:rsidRDefault="00B247A3">
      <w:r w:rsidRPr="00B247A3">
        <w:drawing>
          <wp:inline distT="0" distB="0" distL="0" distR="0">
            <wp:extent cx="5943600" cy="329932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/>
    <w:p w:rsidR="00B247A3" w:rsidRDefault="00B247A3">
      <w:r w:rsidRPr="00B247A3">
        <w:t xml:space="preserve">TSG-6 and Neutrophil Individual and </w:t>
      </w:r>
      <w:proofErr w:type="spellStart"/>
      <w:r w:rsidRPr="00B247A3">
        <w:t>Avg</w:t>
      </w:r>
      <w:proofErr w:type="spellEnd"/>
      <w:r w:rsidRPr="00B247A3">
        <w:t xml:space="preserve"> count</w:t>
      </w:r>
    </w:p>
    <w:p w:rsidR="00B247A3" w:rsidRDefault="00B247A3"/>
    <w:p w:rsidR="00B247A3" w:rsidRDefault="00B247A3">
      <w:r w:rsidRPr="00B247A3">
        <w:drawing>
          <wp:inline distT="0" distB="0" distL="0" distR="0">
            <wp:extent cx="5943600" cy="4392363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92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7A3" w:rsidRDefault="00B247A3"/>
    <w:p w:rsidR="00B247A3" w:rsidRDefault="00B247A3"/>
    <w:sectPr w:rsidR="00B247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49C" w:rsidRDefault="0095549C" w:rsidP="00B247A3">
      <w:pPr>
        <w:spacing w:after="0" w:line="240" w:lineRule="auto"/>
      </w:pPr>
      <w:r>
        <w:separator/>
      </w:r>
    </w:p>
  </w:endnote>
  <w:endnote w:type="continuationSeparator" w:id="0">
    <w:p w:rsidR="0095549C" w:rsidRDefault="0095549C" w:rsidP="00B24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1D9D" w:rsidRDefault="00881D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1D9D" w:rsidRDefault="00881D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1D9D" w:rsidRDefault="00881D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49C" w:rsidRDefault="0095549C" w:rsidP="00B247A3">
      <w:pPr>
        <w:spacing w:after="0" w:line="240" w:lineRule="auto"/>
      </w:pPr>
      <w:r>
        <w:separator/>
      </w:r>
    </w:p>
  </w:footnote>
  <w:footnote w:type="continuationSeparator" w:id="0">
    <w:p w:rsidR="0095549C" w:rsidRDefault="0095549C" w:rsidP="00B247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1D9D" w:rsidRDefault="00881D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9360" w:type="dxa"/>
      <w:tblLook w:val="04A0" w:firstRow="1" w:lastRow="0" w:firstColumn="1" w:lastColumn="0" w:noHBand="0" w:noVBand="1"/>
    </w:tblPr>
    <w:tblGrid>
      <w:gridCol w:w="2198"/>
      <w:gridCol w:w="598"/>
      <w:gridCol w:w="598"/>
      <w:gridCol w:w="4172"/>
      <w:gridCol w:w="598"/>
      <w:gridCol w:w="598"/>
      <w:gridCol w:w="598"/>
    </w:tblGrid>
    <w:tr w:rsidR="0025178C" w:rsidRPr="00B247A3" w:rsidTr="00B247A3">
      <w:trPr>
        <w:trHeight w:val="300"/>
      </w:trPr>
      <w:tc>
        <w:tcPr>
          <w:tcW w:w="21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4172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b/>
              <w:bCs/>
              <w:color w:val="000000"/>
            </w:rPr>
          </w:pPr>
          <w:r w:rsidRPr="00B247A3">
            <w:rPr>
              <w:rFonts w:ascii="Calibri" w:eastAsia="Times New Roman" w:hAnsi="Calibri" w:cs="Times New Roman"/>
              <w:b/>
              <w:bCs/>
              <w:color w:val="000000"/>
            </w:rPr>
            <w:t>Inhibition of glycosphingolipid synthesis reverses skin inflammation and hair</w:t>
          </w: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b/>
              <w:bCs/>
              <w:color w:val="00000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</w:tr>
    <w:tr w:rsidR="0025178C" w:rsidRPr="00B247A3" w:rsidTr="00B247A3">
      <w:trPr>
        <w:trHeight w:val="300"/>
      </w:trPr>
      <w:tc>
        <w:tcPr>
          <w:tcW w:w="21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4172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b/>
              <w:bCs/>
              <w:color w:val="000000"/>
            </w:rPr>
          </w:pPr>
          <w:r w:rsidRPr="00B247A3">
            <w:rPr>
              <w:rFonts w:ascii="Calibri" w:eastAsia="Times New Roman" w:hAnsi="Calibri" w:cs="Times New Roman"/>
              <w:b/>
              <w:bCs/>
              <w:color w:val="000000"/>
            </w:rPr>
            <w:t xml:space="preserve">loss in </w:t>
          </w:r>
          <w:proofErr w:type="spellStart"/>
          <w:r w:rsidRPr="00B247A3">
            <w:rPr>
              <w:rFonts w:ascii="Calibri" w:eastAsia="Times New Roman" w:hAnsi="Calibri" w:cs="Times New Roman"/>
              <w:b/>
              <w:bCs/>
              <w:color w:val="000000"/>
            </w:rPr>
            <w:t>ApoE</w:t>
          </w:r>
          <w:proofErr w:type="spellEnd"/>
          <w:r w:rsidRPr="00B247A3">
            <w:rPr>
              <w:rFonts w:ascii="Calibri" w:eastAsia="Times New Roman" w:hAnsi="Calibri" w:cs="Times New Roman"/>
              <w:b/>
              <w:bCs/>
              <w:color w:val="000000"/>
            </w:rPr>
            <w:t>-/- mice fed western diet</w:t>
          </w: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b/>
              <w:bCs/>
              <w:color w:val="00000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</w:tr>
    <w:tr w:rsidR="0025178C" w:rsidRPr="00B247A3" w:rsidTr="00B247A3">
      <w:trPr>
        <w:trHeight w:val="300"/>
      </w:trPr>
      <w:tc>
        <w:tcPr>
          <w:tcW w:w="21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4172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color w:val="000000"/>
            </w:rPr>
          </w:pPr>
          <w:r w:rsidRPr="00B247A3">
            <w:rPr>
              <w:rFonts w:ascii="Calibri" w:eastAsia="Times New Roman" w:hAnsi="Calibri" w:cs="Times New Roman"/>
              <w:color w:val="000000"/>
            </w:rPr>
            <w:t xml:space="preserve">Djahida Bedja1*, </w:t>
          </w:r>
          <w:proofErr w:type="spellStart"/>
          <w:r w:rsidRPr="00B247A3">
            <w:rPr>
              <w:rFonts w:ascii="Calibri" w:eastAsia="Times New Roman" w:hAnsi="Calibri" w:cs="Times New Roman"/>
              <w:color w:val="000000"/>
            </w:rPr>
            <w:t>Wenwen</w:t>
          </w:r>
          <w:proofErr w:type="spellEnd"/>
          <w:r w:rsidRPr="00B247A3">
            <w:rPr>
              <w:rFonts w:ascii="Calibri" w:eastAsia="Times New Roman" w:hAnsi="Calibri" w:cs="Times New Roman"/>
              <w:color w:val="000000"/>
            </w:rPr>
            <w:t xml:space="preserve"> Yan1, 2.*, Viren Lad 1, </w:t>
          </w:r>
          <w:proofErr w:type="spellStart"/>
          <w:r w:rsidRPr="00B247A3">
            <w:rPr>
              <w:rFonts w:ascii="Calibri" w:eastAsia="Times New Roman" w:hAnsi="Calibri" w:cs="Times New Roman"/>
              <w:color w:val="000000"/>
            </w:rPr>
            <w:t>Domenica</w:t>
          </w:r>
          <w:proofErr w:type="spellEnd"/>
          <w:r w:rsidRPr="00B247A3">
            <w:rPr>
              <w:rFonts w:ascii="Calibri" w:eastAsia="Times New Roman" w:hAnsi="Calibri" w:cs="Times New Roman"/>
              <w:color w:val="000000"/>
            </w:rPr>
            <w:t xml:space="preserve"> Iocco1, </w:t>
          </w:r>
          <w:proofErr w:type="spellStart"/>
          <w:r w:rsidRPr="00B247A3">
            <w:rPr>
              <w:rFonts w:ascii="Calibri" w:eastAsia="Times New Roman" w:hAnsi="Calibri" w:cs="Times New Roman"/>
              <w:color w:val="000000"/>
            </w:rPr>
            <w:t>Nickesh</w:t>
          </w:r>
          <w:proofErr w:type="spellEnd"/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color w:val="00000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</w:tr>
    <w:tr w:rsidR="0025178C" w:rsidRPr="00B247A3" w:rsidTr="00B247A3">
      <w:trPr>
        <w:trHeight w:val="300"/>
      </w:trPr>
      <w:tc>
        <w:tcPr>
          <w:tcW w:w="21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4172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color w:val="000000"/>
            </w:rPr>
          </w:pPr>
          <w:r w:rsidRPr="00B247A3">
            <w:rPr>
              <w:rFonts w:ascii="Calibri" w:eastAsia="Times New Roman" w:hAnsi="Calibri" w:cs="Times New Roman"/>
              <w:color w:val="000000"/>
            </w:rPr>
            <w:t xml:space="preserve">Ramakrishnan1, 3Veera </w:t>
          </w:r>
          <w:proofErr w:type="spellStart"/>
          <w:r w:rsidRPr="00B247A3">
            <w:rPr>
              <w:rFonts w:ascii="Calibri" w:eastAsia="Times New Roman" w:hAnsi="Calibri" w:cs="Times New Roman"/>
              <w:color w:val="000000"/>
            </w:rPr>
            <w:t>Venkata</w:t>
          </w:r>
          <w:proofErr w:type="spellEnd"/>
          <w:r w:rsidRPr="00B247A3">
            <w:rPr>
              <w:rFonts w:ascii="Calibri" w:eastAsia="Times New Roman" w:hAnsi="Calibri" w:cs="Times New Roman"/>
              <w:color w:val="000000"/>
            </w:rPr>
            <w:t xml:space="preserve"> </w:t>
          </w:r>
          <w:proofErr w:type="spellStart"/>
          <w:r w:rsidRPr="00B247A3">
            <w:rPr>
              <w:rFonts w:ascii="Calibri" w:eastAsia="Times New Roman" w:hAnsi="Calibri" w:cs="Times New Roman"/>
              <w:color w:val="000000"/>
            </w:rPr>
            <w:t>Ratnam</w:t>
          </w:r>
          <w:proofErr w:type="spellEnd"/>
          <w:r w:rsidRPr="00B247A3">
            <w:rPr>
              <w:rFonts w:ascii="Calibri" w:eastAsia="Times New Roman" w:hAnsi="Calibri" w:cs="Times New Roman"/>
              <w:color w:val="000000"/>
            </w:rPr>
            <w:t xml:space="preserve"> </w:t>
          </w:r>
          <w:proofErr w:type="spellStart"/>
          <w:r w:rsidRPr="00B247A3">
            <w:rPr>
              <w:rFonts w:ascii="Calibri" w:eastAsia="Times New Roman" w:hAnsi="Calibri" w:cs="Times New Roman"/>
              <w:color w:val="000000"/>
            </w:rPr>
            <w:t>Bandaru</w:t>
          </w:r>
          <w:proofErr w:type="spellEnd"/>
          <w:r w:rsidRPr="00B247A3">
            <w:rPr>
              <w:rFonts w:ascii="Calibri" w:eastAsia="Times New Roman" w:hAnsi="Calibri" w:cs="Times New Roman"/>
              <w:color w:val="000000"/>
            </w:rPr>
            <w:t xml:space="preserve">, </w:t>
          </w:r>
          <w:proofErr w:type="spellStart"/>
          <w:r w:rsidRPr="00B247A3">
            <w:rPr>
              <w:rFonts w:ascii="Calibri" w:eastAsia="Times New Roman" w:hAnsi="Calibri" w:cs="Times New Roman"/>
              <w:color w:val="000000"/>
            </w:rPr>
            <w:t>Subroto</w:t>
          </w:r>
          <w:proofErr w:type="spellEnd"/>
          <w:r w:rsidRPr="00B247A3">
            <w:rPr>
              <w:rFonts w:ascii="Calibri" w:eastAsia="Times New Roman" w:hAnsi="Calibri" w:cs="Times New Roman"/>
              <w:color w:val="000000"/>
            </w:rPr>
            <w:t xml:space="preserve"> Chatterjee1*</w:t>
          </w: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Calibri" w:eastAsia="Times New Roman" w:hAnsi="Calibri" w:cs="Times New Roman"/>
              <w:color w:val="00000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  <w:tc>
        <w:tcPr>
          <w:tcW w:w="598" w:type="dxa"/>
          <w:tcBorders>
            <w:top w:val="nil"/>
            <w:left w:val="nil"/>
            <w:bottom w:val="nil"/>
            <w:right w:val="nil"/>
          </w:tcBorders>
          <w:shd w:val="clear" w:color="auto" w:fill="auto"/>
          <w:noWrap/>
          <w:vAlign w:val="center"/>
          <w:hideMark/>
        </w:tcPr>
        <w:p w:rsidR="0025178C" w:rsidRPr="00B247A3" w:rsidRDefault="0025178C" w:rsidP="00B247A3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20"/>
              <w:szCs w:val="20"/>
            </w:rPr>
          </w:pPr>
        </w:p>
      </w:tc>
    </w:tr>
  </w:tbl>
  <w:p w:rsidR="0025178C" w:rsidRDefault="0025178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1D9D" w:rsidRDefault="00881D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7A3"/>
    <w:rsid w:val="00065C4C"/>
    <w:rsid w:val="0025178C"/>
    <w:rsid w:val="00881D9D"/>
    <w:rsid w:val="0095549C"/>
    <w:rsid w:val="00B2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7A89D"/>
  <w15:chartTrackingRefBased/>
  <w15:docId w15:val="{C32FACF0-985F-4A97-BBD1-8B17C5DF5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7A3"/>
  </w:style>
  <w:style w:type="paragraph" w:styleId="Footer">
    <w:name w:val="footer"/>
    <w:basedOn w:val="Normal"/>
    <w:link w:val="FooterChar"/>
    <w:uiPriority w:val="99"/>
    <w:unhideWhenUsed/>
    <w:rsid w:val="00B24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7A3"/>
  </w:style>
  <w:style w:type="table" w:styleId="TableGrid">
    <w:name w:val="Table Grid"/>
    <w:basedOn w:val="TableNormal"/>
    <w:uiPriority w:val="39"/>
    <w:rsid w:val="00251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3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ahida Bedja</dc:creator>
  <cp:keywords/>
  <dc:description/>
  <cp:lastModifiedBy>Djahida Bedja</cp:lastModifiedBy>
  <cp:revision>2</cp:revision>
  <dcterms:created xsi:type="dcterms:W3CDTF">2018-05-17T17:26:00Z</dcterms:created>
  <dcterms:modified xsi:type="dcterms:W3CDTF">2018-05-17T17:26:00Z</dcterms:modified>
</cp:coreProperties>
</file>